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16F23" w14:textId="77777777" w:rsidR="00A94B2A" w:rsidRPr="00991076" w:rsidRDefault="00A94B2A" w:rsidP="00A94B2A">
      <w:pPr>
        <w:pStyle w:val="Body"/>
        <w:spacing w:after="120"/>
        <w:jc w:val="both"/>
        <w:rPr>
          <w:i/>
          <w:iCs/>
          <w:color w:val="auto"/>
        </w:rPr>
      </w:pPr>
      <w:r>
        <w:rPr>
          <w:color w:val="auto"/>
        </w:rPr>
        <w:t xml:space="preserve">S2 Table </w:t>
      </w:r>
    </w:p>
    <w:p w14:paraId="2C12341C" w14:textId="772FAA0A" w:rsidR="00A94B2A" w:rsidRDefault="00A94B2A" w:rsidP="00A94B2A">
      <w:pPr>
        <w:pStyle w:val="BodyB"/>
        <w:spacing w:after="120"/>
        <w:rPr>
          <w:color w:val="auto"/>
          <w:sz w:val="16"/>
          <w:szCs w:val="16"/>
        </w:rPr>
      </w:pPr>
      <w:r w:rsidRPr="00BB0FD6">
        <w:rPr>
          <w:rFonts w:eastAsia="Calibri" w:cs="Calibri"/>
          <w:i/>
          <w:iCs/>
          <w:color w:val="auto"/>
        </w:rPr>
        <w:t>Socio-Demographic Characteristics of the Part</w:t>
      </w:r>
      <w:r>
        <w:rPr>
          <w:rFonts w:eastAsia="Calibri" w:cs="Calibri"/>
          <w:i/>
          <w:iCs/>
          <w:color w:val="auto"/>
        </w:rPr>
        <w:t>icipants in the Singapore (Phase 1); Manila (Phase 2 &amp; Phase</w:t>
      </w:r>
      <w:r w:rsidRPr="00BB0FD6">
        <w:rPr>
          <w:rFonts w:eastAsia="Calibri" w:cs="Calibri"/>
          <w:i/>
          <w:iCs/>
          <w:color w:val="auto"/>
        </w:rPr>
        <w:t xml:space="preserve"> </w:t>
      </w:r>
      <w:r>
        <w:rPr>
          <w:rFonts w:eastAsia="Calibri" w:cs="Calibri"/>
          <w:i/>
          <w:iCs/>
          <w:color w:val="auto"/>
        </w:rPr>
        <w:t>3); Jakarta &amp; USA Samples (Phase</w:t>
      </w:r>
      <w:r w:rsidRPr="00BB0FD6">
        <w:rPr>
          <w:rFonts w:eastAsia="Calibri" w:cs="Calibri"/>
          <w:i/>
          <w:iCs/>
          <w:color w:val="auto"/>
        </w:rPr>
        <w:t xml:space="preserve"> 3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31"/>
        <w:gridCol w:w="1967"/>
        <w:gridCol w:w="1340"/>
        <w:gridCol w:w="1341"/>
        <w:gridCol w:w="1340"/>
        <w:gridCol w:w="1341"/>
      </w:tblGrid>
      <w:tr w:rsidR="00A94B2A" w:rsidRPr="00B77C39" w14:paraId="555B6D0C" w14:textId="77777777" w:rsidTr="003E4D68">
        <w:trPr>
          <w:trHeight w:val="144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F7FB05" w14:textId="77777777" w:rsidR="00A94B2A" w:rsidRPr="0020511D" w:rsidRDefault="00A94B2A" w:rsidP="003E4D68">
            <w:pPr>
              <w:pStyle w:val="Body"/>
              <w:spacing w:after="40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 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65D0FA" w14:textId="77777777" w:rsidR="00A94B2A" w:rsidRPr="0020511D" w:rsidRDefault="00A94B2A" w:rsidP="003E4D68">
            <w:pPr>
              <w:pStyle w:val="Body"/>
              <w:spacing w:after="40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Categori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0ECF5B" w14:textId="77777777" w:rsidR="00A94B2A" w:rsidRPr="0020511D" w:rsidRDefault="00A94B2A" w:rsidP="003E4D68">
            <w:pPr>
              <w:pStyle w:val="Body"/>
              <w:spacing w:after="4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Style w:val="st"/>
                <w:color w:val="auto"/>
                <w:sz w:val="18"/>
                <w:szCs w:val="18"/>
              </w:rPr>
              <w:t>Phase 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3582F2" w14:textId="77777777" w:rsidR="00A94B2A" w:rsidRPr="0020511D" w:rsidRDefault="00A94B2A" w:rsidP="003E4D68">
            <w:pPr>
              <w:pStyle w:val="Body"/>
              <w:spacing w:after="4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Style w:val="st"/>
                <w:color w:val="auto"/>
                <w:sz w:val="18"/>
                <w:szCs w:val="18"/>
              </w:rPr>
              <w:t>Phase 2 &amp; 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ED29D2" w14:textId="77777777" w:rsidR="00A94B2A" w:rsidRPr="0020511D" w:rsidRDefault="00A94B2A" w:rsidP="003E4D68">
            <w:pPr>
              <w:pStyle w:val="Body"/>
              <w:spacing w:after="4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Style w:val="st"/>
                <w:color w:val="auto"/>
                <w:sz w:val="18"/>
                <w:szCs w:val="18"/>
              </w:rPr>
              <w:t>Phase 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6A4810" w14:textId="77777777" w:rsidR="00A94B2A" w:rsidRPr="0020511D" w:rsidRDefault="00A94B2A" w:rsidP="003E4D68">
            <w:pPr>
              <w:pStyle w:val="Body"/>
              <w:spacing w:after="40"/>
              <w:jc w:val="center"/>
              <w:rPr>
                <w:color w:val="auto"/>
                <w:sz w:val="18"/>
                <w:szCs w:val="18"/>
              </w:rPr>
            </w:pPr>
            <w:r>
              <w:rPr>
                <w:rStyle w:val="st"/>
                <w:color w:val="auto"/>
                <w:sz w:val="18"/>
                <w:szCs w:val="18"/>
              </w:rPr>
              <w:t>Phase 3</w:t>
            </w:r>
          </w:p>
        </w:tc>
      </w:tr>
      <w:tr w:rsidR="00A94B2A" w:rsidRPr="003D2452" w14:paraId="3E54D992" w14:textId="77777777" w:rsidTr="003E4D68">
        <w:trPr>
          <w:trHeight w:val="144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733A08" w14:textId="77777777" w:rsidR="00A94B2A" w:rsidRPr="003D2452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86021F" w14:textId="77777777" w:rsidR="00A94B2A" w:rsidRPr="003D2452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0C4877" w14:textId="77777777" w:rsidR="00A94B2A" w:rsidRPr="003D2452" w:rsidRDefault="00A94B2A" w:rsidP="003E4D68">
            <w:pPr>
              <w:pStyle w:val="Body"/>
              <w:jc w:val="center"/>
              <w:rPr>
                <w:color w:val="auto"/>
                <w:sz w:val="18"/>
                <w:szCs w:val="18"/>
              </w:rPr>
            </w:pPr>
            <w:r w:rsidRPr="003D2452">
              <w:rPr>
                <w:rStyle w:val="st"/>
                <w:color w:val="auto"/>
                <w:sz w:val="18"/>
                <w:szCs w:val="18"/>
              </w:rPr>
              <w:t xml:space="preserve">Singapore sample for EFA; </w:t>
            </w:r>
            <w:r w:rsidRPr="003D2452">
              <w:rPr>
                <w:rStyle w:val="st"/>
                <w:i/>
                <w:color w:val="auto"/>
                <w:sz w:val="18"/>
                <w:szCs w:val="18"/>
              </w:rPr>
              <w:t>n</w:t>
            </w:r>
            <w:r w:rsidRPr="003D2452">
              <w:rPr>
                <w:rStyle w:val="st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44B19A" w14:textId="77777777" w:rsidR="00A94B2A" w:rsidRPr="003D2452" w:rsidRDefault="00A94B2A" w:rsidP="003E4D68">
            <w:pPr>
              <w:pStyle w:val="Body"/>
              <w:jc w:val="center"/>
              <w:rPr>
                <w:color w:val="auto"/>
                <w:sz w:val="18"/>
                <w:szCs w:val="18"/>
              </w:rPr>
            </w:pPr>
            <w:r w:rsidRPr="003D2452">
              <w:rPr>
                <w:rFonts w:ascii="Times" w:hAnsi="Times"/>
                <w:bCs/>
                <w:sz w:val="18"/>
                <w:szCs w:val="18"/>
              </w:rPr>
              <w:t xml:space="preserve">Manila sample </w:t>
            </w:r>
            <w:r w:rsidRPr="003D2452">
              <w:rPr>
                <w:rFonts w:ascii="Times" w:hAnsi="Times"/>
                <w:bCs/>
                <w:sz w:val="18"/>
                <w:szCs w:val="18"/>
              </w:rPr>
              <w:br/>
              <w:t xml:space="preserve">for EFA; </w:t>
            </w:r>
            <w:r w:rsidRPr="003D2452">
              <w:rPr>
                <w:rFonts w:ascii="Times" w:hAnsi="Times"/>
                <w:bCs/>
                <w:i/>
                <w:sz w:val="18"/>
                <w:szCs w:val="18"/>
              </w:rPr>
              <w:t>n</w:t>
            </w:r>
            <w:r w:rsidRPr="003D2452">
              <w:rPr>
                <w:rFonts w:ascii="Times" w:hAnsi="Times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5E5FE0" w14:textId="77777777" w:rsidR="00A94B2A" w:rsidRPr="003D2452" w:rsidRDefault="00A94B2A" w:rsidP="003E4D68">
            <w:pPr>
              <w:pStyle w:val="Body"/>
              <w:jc w:val="center"/>
              <w:rPr>
                <w:color w:val="auto"/>
                <w:sz w:val="18"/>
                <w:szCs w:val="18"/>
              </w:rPr>
            </w:pPr>
            <w:r w:rsidRPr="003D2452">
              <w:rPr>
                <w:rFonts w:ascii="Times" w:hAnsi="Times"/>
                <w:bCs/>
                <w:sz w:val="18"/>
                <w:szCs w:val="18"/>
              </w:rPr>
              <w:t xml:space="preserve">Jakarta sample </w:t>
            </w:r>
            <w:r w:rsidRPr="003D2452">
              <w:rPr>
                <w:rFonts w:ascii="Times" w:hAnsi="Times"/>
                <w:bCs/>
                <w:sz w:val="18"/>
                <w:szCs w:val="18"/>
              </w:rPr>
              <w:br/>
              <w:t xml:space="preserve">for CFA; </w:t>
            </w:r>
            <w:r w:rsidRPr="003D2452">
              <w:rPr>
                <w:rFonts w:ascii="Times" w:hAnsi="Times"/>
                <w:bCs/>
                <w:i/>
                <w:sz w:val="18"/>
                <w:szCs w:val="18"/>
              </w:rPr>
              <w:t>n</w:t>
            </w:r>
            <w:r w:rsidRPr="003D2452">
              <w:rPr>
                <w:rFonts w:ascii="Times" w:hAnsi="Times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90E2AD" w14:textId="77777777" w:rsidR="00A94B2A" w:rsidRPr="003D2452" w:rsidRDefault="00A94B2A" w:rsidP="003E4D68">
            <w:pPr>
              <w:pStyle w:val="Body"/>
              <w:jc w:val="center"/>
              <w:rPr>
                <w:color w:val="auto"/>
                <w:sz w:val="18"/>
                <w:szCs w:val="18"/>
              </w:rPr>
            </w:pPr>
            <w:r w:rsidRPr="003D2452">
              <w:rPr>
                <w:bCs/>
                <w:color w:val="auto"/>
                <w:sz w:val="18"/>
                <w:szCs w:val="18"/>
              </w:rPr>
              <w:t xml:space="preserve">USA sample </w:t>
            </w:r>
            <w:r w:rsidRPr="003D2452">
              <w:rPr>
                <w:bCs/>
                <w:color w:val="auto"/>
                <w:sz w:val="18"/>
                <w:szCs w:val="18"/>
              </w:rPr>
              <w:br/>
              <w:t xml:space="preserve">for CFA; </w:t>
            </w:r>
            <w:r w:rsidRPr="003D2452">
              <w:rPr>
                <w:bCs/>
                <w:i/>
                <w:color w:val="auto"/>
                <w:sz w:val="18"/>
                <w:szCs w:val="18"/>
              </w:rPr>
              <w:t>n</w:t>
            </w:r>
            <w:r w:rsidRPr="003D2452">
              <w:rPr>
                <w:bCs/>
                <w:color w:val="auto"/>
                <w:sz w:val="18"/>
                <w:szCs w:val="18"/>
              </w:rPr>
              <w:t xml:space="preserve"> (%)</w:t>
            </w:r>
          </w:p>
        </w:tc>
      </w:tr>
      <w:tr w:rsidR="00A94B2A" w:rsidRPr="00B77C39" w14:paraId="556BC04C" w14:textId="77777777" w:rsidTr="003E4D68">
        <w:trPr>
          <w:trHeight w:val="216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2B7DE5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899B73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Me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1D5BC7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252 (40.32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56A255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222 (39.93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9E63D4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154 (39.09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68AAC3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85 (39.72)</w:t>
            </w:r>
          </w:p>
        </w:tc>
      </w:tr>
      <w:tr w:rsidR="00A94B2A" w:rsidRPr="00B77C39" w14:paraId="16C8566A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BD0C10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847D3A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Wom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C51BD9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371 (59.3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CA1E62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327 (58.8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FC8B89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225 (57.1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820361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129 (60.28)</w:t>
            </w:r>
          </w:p>
        </w:tc>
      </w:tr>
      <w:tr w:rsidR="00A94B2A" w:rsidRPr="00B77C39" w14:paraId="635D28BB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A7E080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5C5220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Did not specif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C7599F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2 (0.3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C60F99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7 (1.2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515937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15 (3.8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D87DC1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 xml:space="preserve">  0 (0.00)</w:t>
            </w:r>
          </w:p>
        </w:tc>
      </w:tr>
      <w:tr w:rsidR="00A94B2A" w:rsidRPr="00B77C39" w14:paraId="79FD42CD" w14:textId="77777777" w:rsidTr="003E4D68">
        <w:trPr>
          <w:trHeight w:val="216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F0830D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E03987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>
              <w:rPr>
                <w:rStyle w:val="st"/>
                <w:color w:val="auto"/>
                <w:sz w:val="18"/>
                <w:szCs w:val="18"/>
              </w:rPr>
              <w:t>1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0BC58A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 xml:space="preserve"> 17 (2.72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A5FC46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CBEBAA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1C9142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001EDA35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F8AAAA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B7ED6F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20-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1CA593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 xml:space="preserve"> 87 (13.9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08C1C1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38 (6.8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FE02A7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103 (26.1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B8659C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 xml:space="preserve">  84 (39.25)</w:t>
            </w:r>
          </w:p>
        </w:tc>
      </w:tr>
      <w:tr w:rsidR="00A94B2A" w:rsidRPr="00B77C39" w14:paraId="612369C3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A5D023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2EA0FE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30-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E2DCB5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271 (43.3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39DA94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235 (42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833CE6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142 (36.0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C43B49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 xml:space="preserve"> 42 (19.63)</w:t>
            </w:r>
          </w:p>
        </w:tc>
      </w:tr>
      <w:tr w:rsidR="00A94B2A" w:rsidRPr="00B77C39" w14:paraId="0276B2A4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9D3CA0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2B9758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40-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5A0747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216 (34.4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D5EF75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228 (41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502BFA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111 (28.1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B3F2CF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38 (17.76)</w:t>
            </w:r>
          </w:p>
        </w:tc>
      </w:tr>
      <w:tr w:rsidR="00A94B2A" w:rsidRPr="00B77C39" w14:paraId="1E03DBB7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AFDCFA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BD1A6B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&gt;= 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AB632D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 xml:space="preserve"> 34 (5.4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0862D4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49 (8.8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C442AC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22 (5.5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3E95C2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 xml:space="preserve">   50 (23.36)</w:t>
            </w:r>
          </w:p>
        </w:tc>
      </w:tr>
      <w:tr w:rsidR="00A94B2A" w:rsidRPr="00B77C39" w14:paraId="175818F5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10C3B7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30FADA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Did not specif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145FF3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 xml:space="preserve">   1 (0.1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B1D68E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6 (1.0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80C0EF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16 (4.0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763EE8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 xml:space="preserve">    0 (0.00)</w:t>
            </w:r>
          </w:p>
        </w:tc>
      </w:tr>
      <w:tr w:rsidR="00A94B2A" w:rsidRPr="00B347BB" w14:paraId="2A3DE357" w14:textId="77777777" w:rsidTr="003E4D68">
        <w:trPr>
          <w:trHeight w:val="216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C23E34" w14:textId="77777777" w:rsidR="00A94B2A" w:rsidRPr="00B347BB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347BB">
              <w:rPr>
                <w:rStyle w:val="st"/>
                <w:color w:val="auto"/>
                <w:sz w:val="18"/>
                <w:szCs w:val="18"/>
              </w:rPr>
              <w:t>Parenting Statu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D92A82" w14:textId="77777777" w:rsidR="00A94B2A" w:rsidRPr="00B347BB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347BB">
              <w:rPr>
                <w:rStyle w:val="st"/>
                <w:color w:val="auto"/>
                <w:sz w:val="18"/>
                <w:szCs w:val="18"/>
              </w:rPr>
              <w:t>Non pare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4079FE" w14:textId="77777777" w:rsidR="00A94B2A" w:rsidRPr="00B347BB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347BB">
              <w:rPr>
                <w:color w:val="auto"/>
                <w:sz w:val="18"/>
                <w:szCs w:val="18"/>
              </w:rPr>
              <w:t>260 (41.6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94EB07" w14:textId="77777777" w:rsidR="00A94B2A" w:rsidRPr="00B347BB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347BB">
              <w:rPr>
                <w:rFonts w:ascii="Times" w:hAnsi="Times"/>
                <w:color w:val="auto"/>
                <w:sz w:val="18"/>
                <w:szCs w:val="18"/>
              </w:rPr>
              <w:t xml:space="preserve">  104 (18.70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0938CA" w14:textId="77777777" w:rsidR="00A94B2A" w:rsidRPr="00B347BB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347BB">
              <w:rPr>
                <w:rFonts w:ascii="Times" w:hAnsi="Times"/>
                <w:color w:val="auto"/>
                <w:sz w:val="18"/>
                <w:szCs w:val="18"/>
              </w:rPr>
              <w:t xml:space="preserve">  143 (25.72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D4A800" w14:textId="77777777" w:rsidR="00A94B2A" w:rsidRPr="00B347BB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347BB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75C4417E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474431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0FDF80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Par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FDE0DA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328 (52.4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A8039B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437 (78.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9F34E4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216 (38.8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BCD1AA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760151D8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117DB5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1030D8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Did not specif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2E88C4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 xml:space="preserve"> 37 (5.9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4186D2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15 (2.7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DDE1EF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35 (35.4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3157C7" w14:textId="77777777" w:rsidR="00A94B2A" w:rsidRPr="0020511D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1C4FDC6B" w14:textId="77777777" w:rsidTr="003E4D68">
        <w:trPr>
          <w:trHeight w:val="216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ADC2AE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Rac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1266C0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Chine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FCAFEA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526 (84.16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F56785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3 (0.54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91260C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164 (80.51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6D4DD6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05DB4804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C7A7E6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80F0C9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Mal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A1F469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1 (0.1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2A2C1F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EB8225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EC99F5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2898B537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66663E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6D397C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Ind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42FF2C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12 (1.9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440C82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N.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A0A2AE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 2 (2.3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8DC3AE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605886B2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6CD201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C12DBB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Indones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042FB5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A70540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N.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814191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197 (0.7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BD1EEF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25B3AA95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344CA1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6CA0E4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Filipi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6533F3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86EB69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540 (97.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01F7D4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 4 (14.4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8D744E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239DC529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A3CC39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DEAC74" w14:textId="77777777" w:rsidR="00A94B2A" w:rsidRPr="00B97399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 xml:space="preserve">Caucasian / Whit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8AC0D1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141A99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1 (0.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4D1F0B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 1 (0.3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ACE36E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91 (42.52)</w:t>
            </w:r>
          </w:p>
        </w:tc>
      </w:tr>
      <w:tr w:rsidR="00A94B2A" w:rsidRPr="00B77C39" w14:paraId="51F72E6F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A17355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D281FC" w14:textId="77777777" w:rsidR="00A94B2A" w:rsidRPr="00B97399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Blac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D16EFF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9C0D4B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B6DC3A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2B58B7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85 (39.72)</w:t>
            </w:r>
          </w:p>
        </w:tc>
      </w:tr>
      <w:tr w:rsidR="00A94B2A" w:rsidRPr="00B77C39" w14:paraId="20B0E2A7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BD3CE2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D55471" w14:textId="77777777" w:rsidR="00A94B2A" w:rsidRPr="00B97399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Lati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151838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4ED36B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118242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BED9A8" w14:textId="77777777" w:rsidR="00A94B2A" w:rsidRPr="00B97399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15 (7.01)</w:t>
            </w:r>
          </w:p>
        </w:tc>
      </w:tr>
      <w:tr w:rsidR="00A94B2A" w:rsidRPr="00B77C39" w14:paraId="4E4C4929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F3EFF1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48D121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As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8BE45D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C4838C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F781CE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3B7D8C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9 (4.21)</w:t>
            </w:r>
          </w:p>
        </w:tc>
      </w:tr>
      <w:tr w:rsidR="00A94B2A" w:rsidRPr="00B77C39" w14:paraId="2E19D37A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9F99E9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E06EB1" w14:textId="77777777" w:rsidR="00A94B2A" w:rsidRPr="00B97399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03371F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83 (13.2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666A4B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3 (0.5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088467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 6 (1.4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CC565D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13 (6.07)</w:t>
            </w:r>
          </w:p>
        </w:tc>
      </w:tr>
      <w:tr w:rsidR="00A94B2A" w:rsidRPr="00B77C39" w14:paraId="07D4CACC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D2B0CF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D5C599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Did not specif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0A5499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3 (0.4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5C5F80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9 (1.6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C89D40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20 (0.1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455B85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1 (0.47)</w:t>
            </w:r>
          </w:p>
        </w:tc>
      </w:tr>
      <w:tr w:rsidR="00A94B2A" w:rsidRPr="00B77C39" w14:paraId="47B0B760" w14:textId="77777777" w:rsidTr="003E4D68">
        <w:trPr>
          <w:trHeight w:val="216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74A08C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  <w:u w:color="FF0000"/>
              </w:rPr>
              <w:t>Educational Qualification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3FC352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  <w:u w:color="FF0000"/>
              </w:rPr>
              <w:t>Masters Degree &amp; abov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34FDEC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FE3E79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AF657A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D4B1AB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52 (24.30)</w:t>
            </w:r>
          </w:p>
        </w:tc>
      </w:tr>
      <w:tr w:rsidR="00A94B2A" w:rsidRPr="00B77C39" w14:paraId="2D19E9A8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77B7F0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D858C4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  <w:u w:color="FF0000"/>
              </w:rPr>
              <w:t>Postgradu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D2243B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C4BAC8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3E7234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B03625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11 (5.14)</w:t>
            </w:r>
          </w:p>
        </w:tc>
      </w:tr>
      <w:tr w:rsidR="00A94B2A" w:rsidRPr="00B77C39" w14:paraId="7FBD4704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259F0E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53D1CC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  <w:u w:color="FF0000"/>
              </w:rPr>
              <w:t>Bachelors Degre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A466A9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033C6E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323C67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43F93C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87 (40.65)</w:t>
            </w:r>
          </w:p>
        </w:tc>
      </w:tr>
      <w:tr w:rsidR="00A94B2A" w:rsidRPr="00B77C39" w14:paraId="5F4DB02E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5A5B97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4788280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  <w:u w:color="FF0000"/>
              </w:rPr>
              <w:t>High Scho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334FC0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875E48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38A85A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9F6760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45 (21.03)</w:t>
            </w:r>
          </w:p>
        </w:tc>
      </w:tr>
      <w:tr w:rsidR="00A94B2A" w:rsidRPr="00B77C39" w14:paraId="6E7BBCBA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6CBA8A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3D1433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  <w:u w:color="FF0000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3CE117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93ECCD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F025DB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E8EA92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17 (7.94)</w:t>
            </w:r>
          </w:p>
        </w:tc>
      </w:tr>
      <w:tr w:rsidR="00A94B2A" w:rsidRPr="00B77C39" w14:paraId="7CC0C117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0415AC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C022C0" w14:textId="77777777" w:rsidR="00A94B2A" w:rsidRPr="0020511D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  <w:u w:color="FF0000"/>
              </w:rPr>
              <w:t>Did not specif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021396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B65AA7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C0877D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1AC9E8" w14:textId="77777777" w:rsidR="00A94B2A" w:rsidRPr="0020511D" w:rsidRDefault="00A94B2A" w:rsidP="003E4D68">
            <w:pPr>
              <w:pStyle w:val="Body"/>
              <w:jc w:val="right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  <w:u w:color="FF0000"/>
              </w:rPr>
              <w:t>2 (0.93)</w:t>
            </w:r>
          </w:p>
        </w:tc>
      </w:tr>
      <w:tr w:rsidR="00A94B2A" w:rsidRPr="00B77C39" w14:paraId="1A8D5441" w14:textId="77777777" w:rsidTr="003E4D68">
        <w:trPr>
          <w:trHeight w:val="216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BC7A48" w14:textId="77777777" w:rsidR="00A94B2A" w:rsidRPr="0020511D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20511D">
              <w:rPr>
                <w:rStyle w:val="st"/>
                <w:color w:val="auto"/>
                <w:sz w:val="18"/>
                <w:szCs w:val="18"/>
              </w:rPr>
              <w:t>Nationality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ABD76D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Singaporea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743E13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425 (68.0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7E31B3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B456EDA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BA7E54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4F669C5E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E5FF48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7F3371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on-Singapor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E53810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>198 (31.6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A4989F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8011A9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324AA6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6B85BE69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89A8BA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1AB498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Malays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8F20EF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EF3216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N.</w:t>
            </w:r>
            <w:r>
              <w:rPr>
                <w:rFonts w:ascii="Times" w:hAnsi="Times"/>
                <w:color w:val="auto"/>
                <w:sz w:val="18"/>
                <w:szCs w:val="18"/>
              </w:rPr>
              <w:t xml:space="preserve"> </w:t>
            </w:r>
            <w:r w:rsidRPr="00B97399">
              <w:rPr>
                <w:rFonts w:ascii="Times" w:hAnsi="Times"/>
                <w:color w:val="auto"/>
                <w:sz w:val="18"/>
                <w:szCs w:val="18"/>
              </w:rPr>
              <w:t>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6157DA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1 (0.2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740236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487AEB58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E6B876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3F3327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Indones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9A200E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CC9E77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N.</w:t>
            </w:r>
            <w:r>
              <w:rPr>
                <w:rFonts w:ascii="Times" w:hAnsi="Times"/>
                <w:color w:val="auto"/>
                <w:sz w:val="18"/>
                <w:szCs w:val="18"/>
              </w:rPr>
              <w:t xml:space="preserve"> </w:t>
            </w:r>
            <w:r w:rsidRPr="00B97399">
              <w:rPr>
                <w:rFonts w:ascii="Times" w:hAnsi="Times"/>
                <w:color w:val="auto"/>
                <w:sz w:val="18"/>
                <w:szCs w:val="18"/>
              </w:rPr>
              <w:t>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E80BED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366 (92.8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1E74FD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317DEC" w14:paraId="6C79DC76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A37C37" w14:textId="77777777" w:rsidR="00A94B2A" w:rsidRPr="00317DEC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E11D60" w14:textId="77777777" w:rsidR="00A94B2A" w:rsidRPr="00317DEC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317DEC">
              <w:rPr>
                <w:rStyle w:val="st"/>
                <w:color w:val="auto"/>
                <w:sz w:val="18"/>
                <w:szCs w:val="18"/>
              </w:rPr>
              <w:t>Ind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30CC15" w14:textId="77777777" w:rsidR="00A94B2A" w:rsidRPr="00317DEC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317DEC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122429" w14:textId="77777777" w:rsidR="00A94B2A" w:rsidRPr="00317DEC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317DEC">
              <w:rPr>
                <w:rFonts w:ascii="Times" w:hAnsi="Times"/>
                <w:color w:val="auto"/>
                <w:sz w:val="18"/>
                <w:szCs w:val="18"/>
              </w:rPr>
              <w:t xml:space="preserve">          N. 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020D44" w14:textId="77777777" w:rsidR="00A94B2A" w:rsidRPr="00317DEC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317DEC">
              <w:rPr>
                <w:rFonts w:ascii="Times" w:hAnsi="Times"/>
                <w:color w:val="auto"/>
                <w:sz w:val="18"/>
                <w:szCs w:val="18"/>
              </w:rPr>
              <w:t>N.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C3B16A" w14:textId="77777777" w:rsidR="00A94B2A" w:rsidRPr="00317DEC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317DEC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6B547890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0B9A79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31D452" w14:textId="77777777" w:rsidR="00A94B2A" w:rsidRPr="00B97399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>Filipi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4AB28C0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473B38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546 (98.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B7BBB7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5 (1.2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BA95CA8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374446BE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A21CDB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39D0CE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0C411C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2A9395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  4 (0.7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6C8EBF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5 (1.2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AD2A80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6B511D1F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5AC37C" w14:textId="77777777" w:rsidR="00A94B2A" w:rsidRPr="0020511D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0A4B6F" w14:textId="77777777" w:rsidR="00A94B2A" w:rsidRPr="00B97399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Did not specif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FC9D90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color w:val="auto"/>
                <w:sz w:val="18"/>
                <w:szCs w:val="18"/>
              </w:rPr>
              <w:t xml:space="preserve">    2 (0.3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359F04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     6 (1.08)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22201D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Fonts w:ascii="Times" w:hAnsi="Times"/>
                <w:color w:val="auto"/>
                <w:sz w:val="18"/>
                <w:szCs w:val="18"/>
              </w:rPr>
              <w:t xml:space="preserve">     17 (4.31)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36D332" w14:textId="77777777" w:rsidR="00A94B2A" w:rsidRPr="00B97399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97399">
              <w:rPr>
                <w:rStyle w:val="st"/>
                <w:color w:val="auto"/>
                <w:sz w:val="18"/>
                <w:szCs w:val="18"/>
              </w:rPr>
              <w:t>N. A.</w:t>
            </w:r>
          </w:p>
        </w:tc>
      </w:tr>
      <w:tr w:rsidR="00A94B2A" w:rsidRPr="00B77C39" w14:paraId="71DEF5A2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D72720" w14:textId="77777777" w:rsidR="00A94B2A" w:rsidRPr="00BB0FD6" w:rsidRDefault="00A94B2A" w:rsidP="003E4D68">
            <w:pPr>
              <w:rPr>
                <w:sz w:val="18"/>
                <w:szCs w:val="18"/>
              </w:rPr>
            </w:pPr>
            <w:r w:rsidRPr="00BB0FD6">
              <w:rPr>
                <w:rStyle w:val="st"/>
                <w:sz w:val="18"/>
                <w:szCs w:val="18"/>
              </w:rPr>
              <w:t>Total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04A9A6" w14:textId="77777777" w:rsidR="00A94B2A" w:rsidRPr="00BB0FD6" w:rsidRDefault="00A94B2A" w:rsidP="003E4D68">
            <w:pPr>
              <w:pStyle w:val="Body"/>
              <w:rPr>
                <w:rStyle w:val="st"/>
                <w:color w:val="auto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ED39E6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>625 (100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D2D1F2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 xml:space="preserve">      556 (100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CCFCE5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 xml:space="preserve">    394 (100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0E97B6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rStyle w:val="st"/>
                <w:color w:val="auto"/>
                <w:sz w:val="18"/>
                <w:szCs w:val="18"/>
                <w:u w:color="FF0000"/>
              </w:rPr>
              <w:t xml:space="preserve"> 214 (100.0)</w:t>
            </w:r>
          </w:p>
        </w:tc>
      </w:tr>
      <w:tr w:rsidR="00A94B2A" w:rsidRPr="00B77C39" w14:paraId="763A4098" w14:textId="77777777" w:rsidTr="003E4D68">
        <w:trPr>
          <w:trHeight w:val="216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824F53" w14:textId="77777777" w:rsidR="00A94B2A" w:rsidRPr="00BB0FD6" w:rsidRDefault="00A94B2A" w:rsidP="003E4D68">
            <w:pPr>
              <w:rPr>
                <w:sz w:val="18"/>
                <w:szCs w:val="18"/>
              </w:rPr>
            </w:pPr>
            <w:r w:rsidRPr="00BB0FD6">
              <w:rPr>
                <w:sz w:val="18"/>
                <w:szCs w:val="18"/>
              </w:rPr>
              <w:t>Final Sample Size*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29E636" w14:textId="77777777" w:rsidR="00A94B2A" w:rsidRPr="00BB0FD6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 xml:space="preserve">Fathers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719543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>582 (93.12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77F78B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>520 (93.53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605EEC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>366 (92.89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264BE4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rStyle w:val="st"/>
                <w:color w:val="auto"/>
                <w:sz w:val="18"/>
                <w:szCs w:val="18"/>
                <w:u w:color="FF0000"/>
              </w:rPr>
              <w:t>204 (95.33)</w:t>
            </w:r>
          </w:p>
        </w:tc>
      </w:tr>
      <w:tr w:rsidR="00A94B2A" w:rsidRPr="00B77C39" w14:paraId="71437A88" w14:textId="77777777" w:rsidTr="003E4D68">
        <w:trPr>
          <w:trHeight w:val="216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CCEE19" w14:textId="77777777" w:rsidR="00A94B2A" w:rsidRPr="00BB0FD6" w:rsidRDefault="00A94B2A" w:rsidP="003E4D68">
            <w:pPr>
              <w:rPr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D6F7B1" w14:textId="77777777" w:rsidR="00A94B2A" w:rsidRPr="00BB0FD6" w:rsidRDefault="00A94B2A" w:rsidP="003E4D68">
            <w:pPr>
              <w:pStyle w:val="Body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 xml:space="preserve">Mother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E92D7F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>617 (98.7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834611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>538 (96.7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23C76D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color w:val="auto"/>
                <w:sz w:val="18"/>
                <w:szCs w:val="18"/>
              </w:rPr>
              <w:t>383 (97.2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A684DA" w14:textId="77777777" w:rsidR="00A94B2A" w:rsidRPr="00BB0FD6" w:rsidRDefault="00A94B2A" w:rsidP="003E4D68">
            <w:pPr>
              <w:pStyle w:val="Body"/>
              <w:jc w:val="right"/>
              <w:rPr>
                <w:color w:val="auto"/>
                <w:sz w:val="18"/>
                <w:szCs w:val="18"/>
              </w:rPr>
            </w:pPr>
            <w:r w:rsidRPr="00BB0FD6">
              <w:rPr>
                <w:rStyle w:val="st"/>
                <w:color w:val="auto"/>
                <w:sz w:val="18"/>
                <w:szCs w:val="18"/>
                <w:u w:color="FF0000"/>
              </w:rPr>
              <w:t>214 (100.0)</w:t>
            </w:r>
          </w:p>
        </w:tc>
      </w:tr>
    </w:tbl>
    <w:p w14:paraId="5165D8A2" w14:textId="456FE101" w:rsidR="00A94B2A" w:rsidRPr="00A83372" w:rsidRDefault="00A94B2A" w:rsidP="00A94B2A">
      <w:pPr>
        <w:pStyle w:val="BodyB"/>
        <w:rPr>
          <w:color w:val="auto"/>
          <w:sz w:val="16"/>
          <w:szCs w:val="16"/>
        </w:rPr>
      </w:pPr>
      <w:r w:rsidRPr="00317DEC">
        <w:rPr>
          <w:rStyle w:val="st"/>
          <w:i/>
          <w:color w:val="auto"/>
          <w:sz w:val="18"/>
          <w:szCs w:val="18"/>
        </w:rPr>
        <w:t xml:space="preserve">Note. </w:t>
      </w:r>
      <w:r w:rsidRPr="00317DEC">
        <w:rPr>
          <w:rStyle w:val="st"/>
          <w:color w:val="auto"/>
          <w:sz w:val="18"/>
          <w:szCs w:val="18"/>
        </w:rPr>
        <w:t>For each cell, data is presented as n (%); * Singapore: Father sample removed 43 who did not grow up with a father, Mother sample removed 8 who did not grow up with a mother; Manila: Father sample removed 36 who did not grow up with a father, Mother sample removed 18 who did not grow up with a mother; Jakarta: Father sample removed 28 who did not grow up with a father, Mother sample removed 11 who did not grow up with a mother; USA: Father sample removed 10 who did not grow up with a father, no further participan</w:t>
      </w:r>
      <w:bookmarkStart w:id="0" w:name="_GoBack"/>
      <w:bookmarkEnd w:id="0"/>
      <w:r w:rsidRPr="00317DEC">
        <w:rPr>
          <w:rStyle w:val="st"/>
          <w:color w:val="auto"/>
          <w:sz w:val="18"/>
          <w:szCs w:val="18"/>
        </w:rPr>
        <w:t>ts were removed for the mother sample.</w:t>
      </w:r>
    </w:p>
    <w:sectPr w:rsidR="00A94B2A" w:rsidRPr="00A83372" w:rsidSect="00B347B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9628B" w14:textId="77777777" w:rsidR="002B234E" w:rsidRDefault="002B234E">
      <w:r>
        <w:separator/>
      </w:r>
    </w:p>
  </w:endnote>
  <w:endnote w:type="continuationSeparator" w:id="0">
    <w:p w14:paraId="4E84FF00" w14:textId="77777777" w:rsidR="002B234E" w:rsidRDefault="002B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TradeGothic Light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3FF02" w14:textId="77777777" w:rsidR="005076D2" w:rsidRDefault="005076D2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07A6" w14:textId="77777777" w:rsidR="002B234E" w:rsidRDefault="002B234E">
      <w:r>
        <w:separator/>
      </w:r>
    </w:p>
  </w:footnote>
  <w:footnote w:type="continuationSeparator" w:id="0">
    <w:p w14:paraId="2B3FE967" w14:textId="77777777" w:rsidR="002B234E" w:rsidRDefault="002B23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64F1" w14:textId="4CE591DA" w:rsidR="005076D2" w:rsidRDefault="005076D2" w:rsidP="0058604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4B2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61760F" w14:textId="7BA70A76" w:rsidR="005076D2" w:rsidRPr="00FE7249" w:rsidRDefault="005076D2">
    <w:pPr>
      <w:pStyle w:val="Header"/>
      <w:ind w:right="360"/>
      <w:rPr>
        <w:rFonts w:cs="Times New Roman"/>
        <w:iCs/>
        <w:shd w:val="clear" w:color="auto" w:fill="FFFFFF"/>
      </w:rPr>
    </w:pPr>
    <w:r w:rsidRPr="006D1D40">
      <w:rPr>
        <w:rFonts w:cs="Times New Roman"/>
        <w:iCs/>
        <w:shd w:val="clear" w:color="auto" w:fill="FFFFFF"/>
      </w:rPr>
      <w:t xml:space="preserve">PSYCHOMETRIC VALIDATION OF THE </w:t>
    </w:r>
    <w:r>
      <w:rPr>
        <w:rFonts w:cs="Times New Roman"/>
        <w:iCs/>
        <w:shd w:val="clear" w:color="auto" w:fill="FFFFFF"/>
      </w:rPr>
      <w:t>YPI-R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AC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F612B"/>
    <w:multiLevelType w:val="hybridMultilevel"/>
    <w:tmpl w:val="89A857E4"/>
    <w:lvl w:ilvl="0" w:tplc="B93233FC">
      <w:start w:val="1"/>
      <w:numFmt w:val="decimal"/>
      <w:pStyle w:val="GEPnormalpar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D2FE3"/>
    <w:multiLevelType w:val="hybridMultilevel"/>
    <w:tmpl w:val="FFD657EE"/>
    <w:lvl w:ilvl="0" w:tplc="18D88A30">
      <w:start w:val="1"/>
      <w:numFmt w:val="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">
    <w:nsid w:val="57EE08D2"/>
    <w:multiLevelType w:val="hybridMultilevel"/>
    <w:tmpl w:val="41445B34"/>
    <w:lvl w:ilvl="0" w:tplc="ABA0B55A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414546"/>
    <w:multiLevelType w:val="hybridMultilevel"/>
    <w:tmpl w:val="4F9ED1AC"/>
    <w:lvl w:ilvl="0" w:tplc="F9BC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F0EC8"/>
    <w:multiLevelType w:val="multilevel"/>
    <w:tmpl w:val="D4BA880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25"/>
    <w:rsid w:val="0000543A"/>
    <w:rsid w:val="00005D5A"/>
    <w:rsid w:val="000074BF"/>
    <w:rsid w:val="00011A71"/>
    <w:rsid w:val="00013438"/>
    <w:rsid w:val="000142CE"/>
    <w:rsid w:val="000170DE"/>
    <w:rsid w:val="0002075D"/>
    <w:rsid w:val="000243EE"/>
    <w:rsid w:val="00026FD6"/>
    <w:rsid w:val="00027056"/>
    <w:rsid w:val="00027BCA"/>
    <w:rsid w:val="0003233B"/>
    <w:rsid w:val="00032F37"/>
    <w:rsid w:val="000338E6"/>
    <w:rsid w:val="00033E66"/>
    <w:rsid w:val="000341F6"/>
    <w:rsid w:val="00034336"/>
    <w:rsid w:val="00041441"/>
    <w:rsid w:val="00042196"/>
    <w:rsid w:val="00044868"/>
    <w:rsid w:val="00046FC9"/>
    <w:rsid w:val="000470D0"/>
    <w:rsid w:val="0005036E"/>
    <w:rsid w:val="000520F4"/>
    <w:rsid w:val="0005265D"/>
    <w:rsid w:val="00053634"/>
    <w:rsid w:val="000538AC"/>
    <w:rsid w:val="00061209"/>
    <w:rsid w:val="00065A17"/>
    <w:rsid w:val="00066D24"/>
    <w:rsid w:val="000679F8"/>
    <w:rsid w:val="000749DE"/>
    <w:rsid w:val="0009040B"/>
    <w:rsid w:val="000929BE"/>
    <w:rsid w:val="000A2994"/>
    <w:rsid w:val="000A6801"/>
    <w:rsid w:val="000A7D77"/>
    <w:rsid w:val="000B0336"/>
    <w:rsid w:val="000B24A4"/>
    <w:rsid w:val="000B33FC"/>
    <w:rsid w:val="000B3EBB"/>
    <w:rsid w:val="000B5DE2"/>
    <w:rsid w:val="000C52CC"/>
    <w:rsid w:val="000C7388"/>
    <w:rsid w:val="000D5DF1"/>
    <w:rsid w:val="000E51BE"/>
    <w:rsid w:val="000E53A1"/>
    <w:rsid w:val="000F0E13"/>
    <w:rsid w:val="000F24B5"/>
    <w:rsid w:val="000F2FBB"/>
    <w:rsid w:val="001078C6"/>
    <w:rsid w:val="00114525"/>
    <w:rsid w:val="00121440"/>
    <w:rsid w:val="00122BFA"/>
    <w:rsid w:val="00123F34"/>
    <w:rsid w:val="00125B6F"/>
    <w:rsid w:val="00130170"/>
    <w:rsid w:val="00130CCB"/>
    <w:rsid w:val="00132022"/>
    <w:rsid w:val="00135A2B"/>
    <w:rsid w:val="0014172C"/>
    <w:rsid w:val="00142D6D"/>
    <w:rsid w:val="00144650"/>
    <w:rsid w:val="00146C0F"/>
    <w:rsid w:val="00152AAC"/>
    <w:rsid w:val="00160B39"/>
    <w:rsid w:val="00164C47"/>
    <w:rsid w:val="0016524F"/>
    <w:rsid w:val="00166E24"/>
    <w:rsid w:val="0016781E"/>
    <w:rsid w:val="00170B8D"/>
    <w:rsid w:val="00171468"/>
    <w:rsid w:val="00171A48"/>
    <w:rsid w:val="00174DCA"/>
    <w:rsid w:val="001754D5"/>
    <w:rsid w:val="001808D6"/>
    <w:rsid w:val="00182865"/>
    <w:rsid w:val="00187F4E"/>
    <w:rsid w:val="00190E74"/>
    <w:rsid w:val="00191C11"/>
    <w:rsid w:val="00195DF3"/>
    <w:rsid w:val="00196485"/>
    <w:rsid w:val="00196DCA"/>
    <w:rsid w:val="001A1DA5"/>
    <w:rsid w:val="001A3E04"/>
    <w:rsid w:val="001A5411"/>
    <w:rsid w:val="001A5B8C"/>
    <w:rsid w:val="001A73A2"/>
    <w:rsid w:val="001A787D"/>
    <w:rsid w:val="001B41FC"/>
    <w:rsid w:val="001B4659"/>
    <w:rsid w:val="001C639F"/>
    <w:rsid w:val="001C6F24"/>
    <w:rsid w:val="001D50B4"/>
    <w:rsid w:val="001E1382"/>
    <w:rsid w:val="001E1CE1"/>
    <w:rsid w:val="001E3F49"/>
    <w:rsid w:val="001F075C"/>
    <w:rsid w:val="001F191B"/>
    <w:rsid w:val="001F409E"/>
    <w:rsid w:val="001F484B"/>
    <w:rsid w:val="001F4F1E"/>
    <w:rsid w:val="001F58AC"/>
    <w:rsid w:val="00202F08"/>
    <w:rsid w:val="00217149"/>
    <w:rsid w:val="00221462"/>
    <w:rsid w:val="00223CBA"/>
    <w:rsid w:val="00226489"/>
    <w:rsid w:val="00227819"/>
    <w:rsid w:val="00231324"/>
    <w:rsid w:val="002405EF"/>
    <w:rsid w:val="002508B6"/>
    <w:rsid w:val="00253B7E"/>
    <w:rsid w:val="00254648"/>
    <w:rsid w:val="002560D2"/>
    <w:rsid w:val="002660A8"/>
    <w:rsid w:val="00267EAD"/>
    <w:rsid w:val="00277278"/>
    <w:rsid w:val="0028000B"/>
    <w:rsid w:val="002811D9"/>
    <w:rsid w:val="00281BD7"/>
    <w:rsid w:val="002829B2"/>
    <w:rsid w:val="002834BB"/>
    <w:rsid w:val="00283AF6"/>
    <w:rsid w:val="0028580F"/>
    <w:rsid w:val="0029081D"/>
    <w:rsid w:val="002916CF"/>
    <w:rsid w:val="00292189"/>
    <w:rsid w:val="00293E0C"/>
    <w:rsid w:val="002A04DA"/>
    <w:rsid w:val="002A210F"/>
    <w:rsid w:val="002B0348"/>
    <w:rsid w:val="002B159D"/>
    <w:rsid w:val="002B234E"/>
    <w:rsid w:val="002B297B"/>
    <w:rsid w:val="002B6C83"/>
    <w:rsid w:val="002B76A9"/>
    <w:rsid w:val="002C2A8D"/>
    <w:rsid w:val="002C3088"/>
    <w:rsid w:val="002C38D5"/>
    <w:rsid w:val="002C3DCA"/>
    <w:rsid w:val="002C4BFF"/>
    <w:rsid w:val="002C4D10"/>
    <w:rsid w:val="002C6BD3"/>
    <w:rsid w:val="002C70E0"/>
    <w:rsid w:val="002D3331"/>
    <w:rsid w:val="002D5A1D"/>
    <w:rsid w:val="002D6806"/>
    <w:rsid w:val="002D754F"/>
    <w:rsid w:val="002E11D6"/>
    <w:rsid w:val="002E2564"/>
    <w:rsid w:val="002E47F0"/>
    <w:rsid w:val="002E6950"/>
    <w:rsid w:val="002E6A02"/>
    <w:rsid w:val="002E6BCB"/>
    <w:rsid w:val="002F0625"/>
    <w:rsid w:val="002F26EE"/>
    <w:rsid w:val="002F2A43"/>
    <w:rsid w:val="002F540D"/>
    <w:rsid w:val="00300909"/>
    <w:rsid w:val="003014B5"/>
    <w:rsid w:val="00301EAF"/>
    <w:rsid w:val="0030404A"/>
    <w:rsid w:val="00305D86"/>
    <w:rsid w:val="003079CB"/>
    <w:rsid w:val="00312D55"/>
    <w:rsid w:val="00317DEC"/>
    <w:rsid w:val="0032232A"/>
    <w:rsid w:val="003242AB"/>
    <w:rsid w:val="00324474"/>
    <w:rsid w:val="00325750"/>
    <w:rsid w:val="0032691D"/>
    <w:rsid w:val="00327191"/>
    <w:rsid w:val="00332E16"/>
    <w:rsid w:val="003338CA"/>
    <w:rsid w:val="003339B7"/>
    <w:rsid w:val="00334FDB"/>
    <w:rsid w:val="003422CF"/>
    <w:rsid w:val="00342F38"/>
    <w:rsid w:val="0034357F"/>
    <w:rsid w:val="00343834"/>
    <w:rsid w:val="00343F38"/>
    <w:rsid w:val="003442BA"/>
    <w:rsid w:val="00345E16"/>
    <w:rsid w:val="00346EEB"/>
    <w:rsid w:val="00346FB0"/>
    <w:rsid w:val="003515D3"/>
    <w:rsid w:val="00354A4C"/>
    <w:rsid w:val="0035668E"/>
    <w:rsid w:val="00357B5B"/>
    <w:rsid w:val="00357BD6"/>
    <w:rsid w:val="00360CDE"/>
    <w:rsid w:val="003637EE"/>
    <w:rsid w:val="003649EB"/>
    <w:rsid w:val="003656FD"/>
    <w:rsid w:val="00366FF7"/>
    <w:rsid w:val="003719FC"/>
    <w:rsid w:val="003730E0"/>
    <w:rsid w:val="00382F25"/>
    <w:rsid w:val="00386CA4"/>
    <w:rsid w:val="0038752A"/>
    <w:rsid w:val="00387F3B"/>
    <w:rsid w:val="00390410"/>
    <w:rsid w:val="00391B4F"/>
    <w:rsid w:val="00392ED8"/>
    <w:rsid w:val="003A0CC5"/>
    <w:rsid w:val="003A61A6"/>
    <w:rsid w:val="003A68B0"/>
    <w:rsid w:val="003B033E"/>
    <w:rsid w:val="003B2F61"/>
    <w:rsid w:val="003B5FCC"/>
    <w:rsid w:val="003B750C"/>
    <w:rsid w:val="003C145C"/>
    <w:rsid w:val="003C29CD"/>
    <w:rsid w:val="003C3168"/>
    <w:rsid w:val="003C4211"/>
    <w:rsid w:val="003C69C0"/>
    <w:rsid w:val="003C6E73"/>
    <w:rsid w:val="003D047C"/>
    <w:rsid w:val="003D33F5"/>
    <w:rsid w:val="003D36C0"/>
    <w:rsid w:val="003D4B06"/>
    <w:rsid w:val="003E059D"/>
    <w:rsid w:val="003F03B1"/>
    <w:rsid w:val="003F10CD"/>
    <w:rsid w:val="003F47ED"/>
    <w:rsid w:val="003F69B6"/>
    <w:rsid w:val="00402A3D"/>
    <w:rsid w:val="00404587"/>
    <w:rsid w:val="00407448"/>
    <w:rsid w:val="00413080"/>
    <w:rsid w:val="00414091"/>
    <w:rsid w:val="00415B34"/>
    <w:rsid w:val="00416881"/>
    <w:rsid w:val="00430152"/>
    <w:rsid w:val="00435FBD"/>
    <w:rsid w:val="004371E9"/>
    <w:rsid w:val="00440558"/>
    <w:rsid w:val="00443C87"/>
    <w:rsid w:val="004454F1"/>
    <w:rsid w:val="00460929"/>
    <w:rsid w:val="0046160F"/>
    <w:rsid w:val="004621F1"/>
    <w:rsid w:val="00471703"/>
    <w:rsid w:val="00472A38"/>
    <w:rsid w:val="004757B9"/>
    <w:rsid w:val="0048223E"/>
    <w:rsid w:val="00482D27"/>
    <w:rsid w:val="00483D94"/>
    <w:rsid w:val="004873AE"/>
    <w:rsid w:val="00492FD8"/>
    <w:rsid w:val="00496776"/>
    <w:rsid w:val="004A301A"/>
    <w:rsid w:val="004A45D6"/>
    <w:rsid w:val="004A4DB5"/>
    <w:rsid w:val="004A605D"/>
    <w:rsid w:val="004A72BC"/>
    <w:rsid w:val="004B21D5"/>
    <w:rsid w:val="004B2CF5"/>
    <w:rsid w:val="004B39BD"/>
    <w:rsid w:val="004B5084"/>
    <w:rsid w:val="004C26DD"/>
    <w:rsid w:val="004C3993"/>
    <w:rsid w:val="004D06FB"/>
    <w:rsid w:val="004D1ABA"/>
    <w:rsid w:val="004D28C7"/>
    <w:rsid w:val="004D2DDA"/>
    <w:rsid w:val="004D6700"/>
    <w:rsid w:val="004E4A8E"/>
    <w:rsid w:val="004E5E3B"/>
    <w:rsid w:val="004E6736"/>
    <w:rsid w:val="004E6990"/>
    <w:rsid w:val="004E6C0F"/>
    <w:rsid w:val="004E77B5"/>
    <w:rsid w:val="004F0395"/>
    <w:rsid w:val="004F4EF5"/>
    <w:rsid w:val="00502768"/>
    <w:rsid w:val="00505E19"/>
    <w:rsid w:val="005076D2"/>
    <w:rsid w:val="00510E4F"/>
    <w:rsid w:val="0052224C"/>
    <w:rsid w:val="005227D2"/>
    <w:rsid w:val="005237D8"/>
    <w:rsid w:val="00525E21"/>
    <w:rsid w:val="00527459"/>
    <w:rsid w:val="00530C9A"/>
    <w:rsid w:val="00530DCF"/>
    <w:rsid w:val="00531C8E"/>
    <w:rsid w:val="00534798"/>
    <w:rsid w:val="005409E3"/>
    <w:rsid w:val="005418D9"/>
    <w:rsid w:val="0054284F"/>
    <w:rsid w:val="00543524"/>
    <w:rsid w:val="00545C7C"/>
    <w:rsid w:val="005469D5"/>
    <w:rsid w:val="005509F2"/>
    <w:rsid w:val="00551871"/>
    <w:rsid w:val="00552968"/>
    <w:rsid w:val="00555062"/>
    <w:rsid w:val="005553E3"/>
    <w:rsid w:val="00562763"/>
    <w:rsid w:val="0056492B"/>
    <w:rsid w:val="00573132"/>
    <w:rsid w:val="005776AC"/>
    <w:rsid w:val="00580AC8"/>
    <w:rsid w:val="00582152"/>
    <w:rsid w:val="00582EB3"/>
    <w:rsid w:val="005834B8"/>
    <w:rsid w:val="005849D1"/>
    <w:rsid w:val="00584C38"/>
    <w:rsid w:val="00586044"/>
    <w:rsid w:val="00590953"/>
    <w:rsid w:val="00595030"/>
    <w:rsid w:val="00597779"/>
    <w:rsid w:val="005A0352"/>
    <w:rsid w:val="005A1063"/>
    <w:rsid w:val="005A4AB8"/>
    <w:rsid w:val="005A7B16"/>
    <w:rsid w:val="005B5643"/>
    <w:rsid w:val="005B5F64"/>
    <w:rsid w:val="005B69B3"/>
    <w:rsid w:val="005B786C"/>
    <w:rsid w:val="005B7EA2"/>
    <w:rsid w:val="005C010F"/>
    <w:rsid w:val="005C279B"/>
    <w:rsid w:val="005C3FF5"/>
    <w:rsid w:val="005D03C2"/>
    <w:rsid w:val="005D0A54"/>
    <w:rsid w:val="005D179A"/>
    <w:rsid w:val="005D28AB"/>
    <w:rsid w:val="005D70D5"/>
    <w:rsid w:val="005D7AB2"/>
    <w:rsid w:val="005E3269"/>
    <w:rsid w:val="005F159A"/>
    <w:rsid w:val="005F297D"/>
    <w:rsid w:val="005F3CDC"/>
    <w:rsid w:val="00600782"/>
    <w:rsid w:val="00601D86"/>
    <w:rsid w:val="00604205"/>
    <w:rsid w:val="0060577E"/>
    <w:rsid w:val="006115DB"/>
    <w:rsid w:val="0061249A"/>
    <w:rsid w:val="00612F96"/>
    <w:rsid w:val="00614115"/>
    <w:rsid w:val="00617BE1"/>
    <w:rsid w:val="0062302D"/>
    <w:rsid w:val="0062390E"/>
    <w:rsid w:val="00624107"/>
    <w:rsid w:val="006247A3"/>
    <w:rsid w:val="00624996"/>
    <w:rsid w:val="00624C3F"/>
    <w:rsid w:val="00624CF1"/>
    <w:rsid w:val="0062698D"/>
    <w:rsid w:val="0062778E"/>
    <w:rsid w:val="00630FD8"/>
    <w:rsid w:val="006324B0"/>
    <w:rsid w:val="006330C3"/>
    <w:rsid w:val="0063491A"/>
    <w:rsid w:val="00636A92"/>
    <w:rsid w:val="00640B6F"/>
    <w:rsid w:val="00645266"/>
    <w:rsid w:val="0064608E"/>
    <w:rsid w:val="00646658"/>
    <w:rsid w:val="00647143"/>
    <w:rsid w:val="00650321"/>
    <w:rsid w:val="00651648"/>
    <w:rsid w:val="00655782"/>
    <w:rsid w:val="00657A95"/>
    <w:rsid w:val="00660415"/>
    <w:rsid w:val="006624DE"/>
    <w:rsid w:val="0066258A"/>
    <w:rsid w:val="00670078"/>
    <w:rsid w:val="00670E20"/>
    <w:rsid w:val="006715DB"/>
    <w:rsid w:val="00674027"/>
    <w:rsid w:val="00674C0D"/>
    <w:rsid w:val="0068228B"/>
    <w:rsid w:val="00686D24"/>
    <w:rsid w:val="00693574"/>
    <w:rsid w:val="006955CC"/>
    <w:rsid w:val="006A329C"/>
    <w:rsid w:val="006A3D31"/>
    <w:rsid w:val="006A6BE5"/>
    <w:rsid w:val="006B1879"/>
    <w:rsid w:val="006B352C"/>
    <w:rsid w:val="006B38C4"/>
    <w:rsid w:val="006B56E7"/>
    <w:rsid w:val="006B7E2A"/>
    <w:rsid w:val="006C238E"/>
    <w:rsid w:val="006C678A"/>
    <w:rsid w:val="006C7AE5"/>
    <w:rsid w:val="006D1D40"/>
    <w:rsid w:val="006D485E"/>
    <w:rsid w:val="006E6810"/>
    <w:rsid w:val="006F01A3"/>
    <w:rsid w:val="006F0404"/>
    <w:rsid w:val="006F52B1"/>
    <w:rsid w:val="00701D01"/>
    <w:rsid w:val="0071145E"/>
    <w:rsid w:val="007117A8"/>
    <w:rsid w:val="0071363D"/>
    <w:rsid w:val="00713B64"/>
    <w:rsid w:val="00715704"/>
    <w:rsid w:val="00715D58"/>
    <w:rsid w:val="00721688"/>
    <w:rsid w:val="00721A7C"/>
    <w:rsid w:val="00731926"/>
    <w:rsid w:val="0073297E"/>
    <w:rsid w:val="00733192"/>
    <w:rsid w:val="00735174"/>
    <w:rsid w:val="0074061B"/>
    <w:rsid w:val="007407AA"/>
    <w:rsid w:val="007424BB"/>
    <w:rsid w:val="00746222"/>
    <w:rsid w:val="007502AC"/>
    <w:rsid w:val="00751BAE"/>
    <w:rsid w:val="007524B4"/>
    <w:rsid w:val="00752DCF"/>
    <w:rsid w:val="007548DF"/>
    <w:rsid w:val="00754E7A"/>
    <w:rsid w:val="00762581"/>
    <w:rsid w:val="00770788"/>
    <w:rsid w:val="00773E0E"/>
    <w:rsid w:val="0077748C"/>
    <w:rsid w:val="00777D32"/>
    <w:rsid w:val="007870CF"/>
    <w:rsid w:val="00792ED9"/>
    <w:rsid w:val="00793A4F"/>
    <w:rsid w:val="00795456"/>
    <w:rsid w:val="007957AF"/>
    <w:rsid w:val="00797FF9"/>
    <w:rsid w:val="007A158A"/>
    <w:rsid w:val="007A2E10"/>
    <w:rsid w:val="007A433C"/>
    <w:rsid w:val="007A4907"/>
    <w:rsid w:val="007A4DF8"/>
    <w:rsid w:val="007A58F7"/>
    <w:rsid w:val="007A5CB2"/>
    <w:rsid w:val="007A743F"/>
    <w:rsid w:val="007B59AC"/>
    <w:rsid w:val="007C07EA"/>
    <w:rsid w:val="007C28FB"/>
    <w:rsid w:val="007C4346"/>
    <w:rsid w:val="007C4793"/>
    <w:rsid w:val="007C4940"/>
    <w:rsid w:val="007C55F4"/>
    <w:rsid w:val="007C6F7E"/>
    <w:rsid w:val="007C7D06"/>
    <w:rsid w:val="007D58F2"/>
    <w:rsid w:val="007E09E2"/>
    <w:rsid w:val="007E1067"/>
    <w:rsid w:val="007E4CB1"/>
    <w:rsid w:val="007E529A"/>
    <w:rsid w:val="007E5741"/>
    <w:rsid w:val="007E6306"/>
    <w:rsid w:val="007E7007"/>
    <w:rsid w:val="00802719"/>
    <w:rsid w:val="00805158"/>
    <w:rsid w:val="00807662"/>
    <w:rsid w:val="00807E4A"/>
    <w:rsid w:val="00810D20"/>
    <w:rsid w:val="008113D5"/>
    <w:rsid w:val="008139AF"/>
    <w:rsid w:val="00813A38"/>
    <w:rsid w:val="00814918"/>
    <w:rsid w:val="00821A41"/>
    <w:rsid w:val="00822B25"/>
    <w:rsid w:val="00822DF8"/>
    <w:rsid w:val="0082567D"/>
    <w:rsid w:val="00827613"/>
    <w:rsid w:val="00830D0D"/>
    <w:rsid w:val="0083314E"/>
    <w:rsid w:val="00836023"/>
    <w:rsid w:val="00840115"/>
    <w:rsid w:val="0085073B"/>
    <w:rsid w:val="00850F18"/>
    <w:rsid w:val="0085153B"/>
    <w:rsid w:val="008522D0"/>
    <w:rsid w:val="00853724"/>
    <w:rsid w:val="008546BC"/>
    <w:rsid w:val="0085520F"/>
    <w:rsid w:val="00855312"/>
    <w:rsid w:val="00862279"/>
    <w:rsid w:val="008662EC"/>
    <w:rsid w:val="00870F62"/>
    <w:rsid w:val="0087175A"/>
    <w:rsid w:val="0087273E"/>
    <w:rsid w:val="008734A4"/>
    <w:rsid w:val="00875166"/>
    <w:rsid w:val="00876E9D"/>
    <w:rsid w:val="0087735B"/>
    <w:rsid w:val="00881332"/>
    <w:rsid w:val="0088329B"/>
    <w:rsid w:val="0088488C"/>
    <w:rsid w:val="00885572"/>
    <w:rsid w:val="00886FFE"/>
    <w:rsid w:val="008912A4"/>
    <w:rsid w:val="00892F60"/>
    <w:rsid w:val="00893D8D"/>
    <w:rsid w:val="008974CD"/>
    <w:rsid w:val="008A23FA"/>
    <w:rsid w:val="008A4154"/>
    <w:rsid w:val="008A535D"/>
    <w:rsid w:val="008A61DA"/>
    <w:rsid w:val="008B0286"/>
    <w:rsid w:val="008B0D63"/>
    <w:rsid w:val="008C17EB"/>
    <w:rsid w:val="008C2C50"/>
    <w:rsid w:val="008C4C7E"/>
    <w:rsid w:val="008C76BB"/>
    <w:rsid w:val="008D3231"/>
    <w:rsid w:val="008E3794"/>
    <w:rsid w:val="008F5C71"/>
    <w:rsid w:val="008F78A6"/>
    <w:rsid w:val="00907DFE"/>
    <w:rsid w:val="00914EF3"/>
    <w:rsid w:val="0091563F"/>
    <w:rsid w:val="0092206A"/>
    <w:rsid w:val="00923BC3"/>
    <w:rsid w:val="00923C64"/>
    <w:rsid w:val="009307CF"/>
    <w:rsid w:val="00930CE1"/>
    <w:rsid w:val="00931BAD"/>
    <w:rsid w:val="009330B5"/>
    <w:rsid w:val="00936024"/>
    <w:rsid w:val="0093663A"/>
    <w:rsid w:val="00942F33"/>
    <w:rsid w:val="00943F53"/>
    <w:rsid w:val="00946EB2"/>
    <w:rsid w:val="00950FF6"/>
    <w:rsid w:val="00954702"/>
    <w:rsid w:val="0095617F"/>
    <w:rsid w:val="00961722"/>
    <w:rsid w:val="00966151"/>
    <w:rsid w:val="0097168B"/>
    <w:rsid w:val="0097278A"/>
    <w:rsid w:val="0097342C"/>
    <w:rsid w:val="00973EBD"/>
    <w:rsid w:val="009741B1"/>
    <w:rsid w:val="00974497"/>
    <w:rsid w:val="009764D4"/>
    <w:rsid w:val="009773C7"/>
    <w:rsid w:val="00980BAE"/>
    <w:rsid w:val="00982EA3"/>
    <w:rsid w:val="0098378C"/>
    <w:rsid w:val="00993095"/>
    <w:rsid w:val="009970E2"/>
    <w:rsid w:val="00997573"/>
    <w:rsid w:val="009A04F6"/>
    <w:rsid w:val="009A0800"/>
    <w:rsid w:val="009A1B08"/>
    <w:rsid w:val="009A4DD9"/>
    <w:rsid w:val="009B157F"/>
    <w:rsid w:val="009B2E36"/>
    <w:rsid w:val="009B5630"/>
    <w:rsid w:val="009B65D9"/>
    <w:rsid w:val="009C02E7"/>
    <w:rsid w:val="009C2BD6"/>
    <w:rsid w:val="009C3089"/>
    <w:rsid w:val="009D035B"/>
    <w:rsid w:val="009D2040"/>
    <w:rsid w:val="009D28C8"/>
    <w:rsid w:val="009E0F71"/>
    <w:rsid w:val="009E243B"/>
    <w:rsid w:val="009E44CB"/>
    <w:rsid w:val="009E6126"/>
    <w:rsid w:val="009E7C1C"/>
    <w:rsid w:val="009F0AEB"/>
    <w:rsid w:val="009F1CB1"/>
    <w:rsid w:val="009F4C95"/>
    <w:rsid w:val="009F5ABB"/>
    <w:rsid w:val="00A02F01"/>
    <w:rsid w:val="00A033C8"/>
    <w:rsid w:val="00A06771"/>
    <w:rsid w:val="00A07E86"/>
    <w:rsid w:val="00A1093D"/>
    <w:rsid w:val="00A110D2"/>
    <w:rsid w:val="00A14365"/>
    <w:rsid w:val="00A166A2"/>
    <w:rsid w:val="00A17810"/>
    <w:rsid w:val="00A21219"/>
    <w:rsid w:val="00A252F0"/>
    <w:rsid w:val="00A267A5"/>
    <w:rsid w:val="00A3358E"/>
    <w:rsid w:val="00A34692"/>
    <w:rsid w:val="00A34D44"/>
    <w:rsid w:val="00A352CA"/>
    <w:rsid w:val="00A36C46"/>
    <w:rsid w:val="00A37217"/>
    <w:rsid w:val="00A37B1D"/>
    <w:rsid w:val="00A44069"/>
    <w:rsid w:val="00A46DF8"/>
    <w:rsid w:val="00A50866"/>
    <w:rsid w:val="00A5203D"/>
    <w:rsid w:val="00A52D83"/>
    <w:rsid w:val="00A5327D"/>
    <w:rsid w:val="00A54590"/>
    <w:rsid w:val="00A5573C"/>
    <w:rsid w:val="00A55F21"/>
    <w:rsid w:val="00A56B7D"/>
    <w:rsid w:val="00A57994"/>
    <w:rsid w:val="00A603A9"/>
    <w:rsid w:val="00A60810"/>
    <w:rsid w:val="00A617A8"/>
    <w:rsid w:val="00A6448E"/>
    <w:rsid w:val="00A656B2"/>
    <w:rsid w:val="00A7514C"/>
    <w:rsid w:val="00A758A1"/>
    <w:rsid w:val="00A75B22"/>
    <w:rsid w:val="00A75CED"/>
    <w:rsid w:val="00A80B17"/>
    <w:rsid w:val="00A8306B"/>
    <w:rsid w:val="00A8322F"/>
    <w:rsid w:val="00A83372"/>
    <w:rsid w:val="00A8509D"/>
    <w:rsid w:val="00A936B5"/>
    <w:rsid w:val="00A94B2A"/>
    <w:rsid w:val="00A95A56"/>
    <w:rsid w:val="00A95EA5"/>
    <w:rsid w:val="00A97798"/>
    <w:rsid w:val="00AA017E"/>
    <w:rsid w:val="00AA1BAE"/>
    <w:rsid w:val="00AA1BB5"/>
    <w:rsid w:val="00AA3A78"/>
    <w:rsid w:val="00AA467B"/>
    <w:rsid w:val="00AA6810"/>
    <w:rsid w:val="00AA6866"/>
    <w:rsid w:val="00AA74B6"/>
    <w:rsid w:val="00AB1A4A"/>
    <w:rsid w:val="00AB2767"/>
    <w:rsid w:val="00AB3113"/>
    <w:rsid w:val="00AB3E3E"/>
    <w:rsid w:val="00AB4A2C"/>
    <w:rsid w:val="00AB4D27"/>
    <w:rsid w:val="00AB5615"/>
    <w:rsid w:val="00AC45C2"/>
    <w:rsid w:val="00AC59AB"/>
    <w:rsid w:val="00AC7C59"/>
    <w:rsid w:val="00AD10CE"/>
    <w:rsid w:val="00AD6727"/>
    <w:rsid w:val="00AD7364"/>
    <w:rsid w:val="00AE007A"/>
    <w:rsid w:val="00AE012D"/>
    <w:rsid w:val="00AF0DFE"/>
    <w:rsid w:val="00AF4649"/>
    <w:rsid w:val="00AF58E5"/>
    <w:rsid w:val="00AF6AD8"/>
    <w:rsid w:val="00AF6F51"/>
    <w:rsid w:val="00B00C58"/>
    <w:rsid w:val="00B01CD2"/>
    <w:rsid w:val="00B02306"/>
    <w:rsid w:val="00B02720"/>
    <w:rsid w:val="00B03865"/>
    <w:rsid w:val="00B047F1"/>
    <w:rsid w:val="00B07A42"/>
    <w:rsid w:val="00B07BB5"/>
    <w:rsid w:val="00B1169D"/>
    <w:rsid w:val="00B1262A"/>
    <w:rsid w:val="00B14E29"/>
    <w:rsid w:val="00B15F78"/>
    <w:rsid w:val="00B16424"/>
    <w:rsid w:val="00B22DC6"/>
    <w:rsid w:val="00B23793"/>
    <w:rsid w:val="00B238BF"/>
    <w:rsid w:val="00B23ABF"/>
    <w:rsid w:val="00B2489D"/>
    <w:rsid w:val="00B270C6"/>
    <w:rsid w:val="00B3007D"/>
    <w:rsid w:val="00B31505"/>
    <w:rsid w:val="00B31B6C"/>
    <w:rsid w:val="00B340EE"/>
    <w:rsid w:val="00B347BB"/>
    <w:rsid w:val="00B34F97"/>
    <w:rsid w:val="00B35388"/>
    <w:rsid w:val="00B41D6D"/>
    <w:rsid w:val="00B43DFA"/>
    <w:rsid w:val="00B45A67"/>
    <w:rsid w:val="00B53136"/>
    <w:rsid w:val="00B6029A"/>
    <w:rsid w:val="00B60E52"/>
    <w:rsid w:val="00B614D5"/>
    <w:rsid w:val="00B643CD"/>
    <w:rsid w:val="00B649CA"/>
    <w:rsid w:val="00B65869"/>
    <w:rsid w:val="00B65F93"/>
    <w:rsid w:val="00B666A9"/>
    <w:rsid w:val="00B70B78"/>
    <w:rsid w:val="00B74941"/>
    <w:rsid w:val="00B74C07"/>
    <w:rsid w:val="00B77D50"/>
    <w:rsid w:val="00B8144B"/>
    <w:rsid w:val="00B8311C"/>
    <w:rsid w:val="00B83224"/>
    <w:rsid w:val="00B853FA"/>
    <w:rsid w:val="00B864F2"/>
    <w:rsid w:val="00B86C4F"/>
    <w:rsid w:val="00B91816"/>
    <w:rsid w:val="00B92791"/>
    <w:rsid w:val="00B93017"/>
    <w:rsid w:val="00B9496C"/>
    <w:rsid w:val="00B96A1E"/>
    <w:rsid w:val="00B97311"/>
    <w:rsid w:val="00BA0B0F"/>
    <w:rsid w:val="00BA12D9"/>
    <w:rsid w:val="00BA3FB1"/>
    <w:rsid w:val="00BA4A17"/>
    <w:rsid w:val="00BA507E"/>
    <w:rsid w:val="00BB00C9"/>
    <w:rsid w:val="00BB1EF4"/>
    <w:rsid w:val="00BB5327"/>
    <w:rsid w:val="00BB6F44"/>
    <w:rsid w:val="00BB7A2D"/>
    <w:rsid w:val="00BC085C"/>
    <w:rsid w:val="00BC37EF"/>
    <w:rsid w:val="00BD01DF"/>
    <w:rsid w:val="00BD029D"/>
    <w:rsid w:val="00BD3E1F"/>
    <w:rsid w:val="00BD71FB"/>
    <w:rsid w:val="00BD7853"/>
    <w:rsid w:val="00BE2479"/>
    <w:rsid w:val="00BE36CA"/>
    <w:rsid w:val="00BE7A0E"/>
    <w:rsid w:val="00BF0A2D"/>
    <w:rsid w:val="00BF1538"/>
    <w:rsid w:val="00BF2353"/>
    <w:rsid w:val="00BF3826"/>
    <w:rsid w:val="00BF5FA3"/>
    <w:rsid w:val="00BF74A2"/>
    <w:rsid w:val="00C009E0"/>
    <w:rsid w:val="00C03D5F"/>
    <w:rsid w:val="00C04251"/>
    <w:rsid w:val="00C076C2"/>
    <w:rsid w:val="00C138E4"/>
    <w:rsid w:val="00C15247"/>
    <w:rsid w:val="00C223B2"/>
    <w:rsid w:val="00C27AA8"/>
    <w:rsid w:val="00C3033F"/>
    <w:rsid w:val="00C34A93"/>
    <w:rsid w:val="00C34ABA"/>
    <w:rsid w:val="00C3540E"/>
    <w:rsid w:val="00C3789A"/>
    <w:rsid w:val="00C40B03"/>
    <w:rsid w:val="00C4402F"/>
    <w:rsid w:val="00C44C0E"/>
    <w:rsid w:val="00C477A7"/>
    <w:rsid w:val="00C50141"/>
    <w:rsid w:val="00C53DEF"/>
    <w:rsid w:val="00C54AE7"/>
    <w:rsid w:val="00C558B0"/>
    <w:rsid w:val="00C60514"/>
    <w:rsid w:val="00C624C7"/>
    <w:rsid w:val="00C62D4A"/>
    <w:rsid w:val="00C708BA"/>
    <w:rsid w:val="00C727AB"/>
    <w:rsid w:val="00C80BE4"/>
    <w:rsid w:val="00C82CBE"/>
    <w:rsid w:val="00C846D4"/>
    <w:rsid w:val="00C85609"/>
    <w:rsid w:val="00C857F0"/>
    <w:rsid w:val="00C86193"/>
    <w:rsid w:val="00C93F4A"/>
    <w:rsid w:val="00C97BEF"/>
    <w:rsid w:val="00CA06FE"/>
    <w:rsid w:val="00CA0F07"/>
    <w:rsid w:val="00CA52EA"/>
    <w:rsid w:val="00CA5A3E"/>
    <w:rsid w:val="00CA6F26"/>
    <w:rsid w:val="00CA716E"/>
    <w:rsid w:val="00CB1647"/>
    <w:rsid w:val="00CB23F8"/>
    <w:rsid w:val="00CB4C35"/>
    <w:rsid w:val="00CB60C3"/>
    <w:rsid w:val="00CC00E9"/>
    <w:rsid w:val="00CC0828"/>
    <w:rsid w:val="00CC27E7"/>
    <w:rsid w:val="00CC5924"/>
    <w:rsid w:val="00CC5D96"/>
    <w:rsid w:val="00CC688A"/>
    <w:rsid w:val="00CD1FF9"/>
    <w:rsid w:val="00CD2510"/>
    <w:rsid w:val="00CD79A2"/>
    <w:rsid w:val="00CE1974"/>
    <w:rsid w:val="00CE1D35"/>
    <w:rsid w:val="00CE2909"/>
    <w:rsid w:val="00CE2FB7"/>
    <w:rsid w:val="00CE4472"/>
    <w:rsid w:val="00CE4E79"/>
    <w:rsid w:val="00CE5835"/>
    <w:rsid w:val="00CE6BEA"/>
    <w:rsid w:val="00D04955"/>
    <w:rsid w:val="00D050B4"/>
    <w:rsid w:val="00D05C43"/>
    <w:rsid w:val="00D127C5"/>
    <w:rsid w:val="00D132D9"/>
    <w:rsid w:val="00D15E36"/>
    <w:rsid w:val="00D16990"/>
    <w:rsid w:val="00D22DE0"/>
    <w:rsid w:val="00D23D05"/>
    <w:rsid w:val="00D251E0"/>
    <w:rsid w:val="00D264FF"/>
    <w:rsid w:val="00D26BE4"/>
    <w:rsid w:val="00D30789"/>
    <w:rsid w:val="00D326FD"/>
    <w:rsid w:val="00D33805"/>
    <w:rsid w:val="00D33DE2"/>
    <w:rsid w:val="00D34039"/>
    <w:rsid w:val="00D405EF"/>
    <w:rsid w:val="00D415B7"/>
    <w:rsid w:val="00D44735"/>
    <w:rsid w:val="00D456DA"/>
    <w:rsid w:val="00D5278F"/>
    <w:rsid w:val="00D54F87"/>
    <w:rsid w:val="00D6177D"/>
    <w:rsid w:val="00D65C2A"/>
    <w:rsid w:val="00D66CA8"/>
    <w:rsid w:val="00D67D07"/>
    <w:rsid w:val="00D71C5D"/>
    <w:rsid w:val="00D74309"/>
    <w:rsid w:val="00D74AA0"/>
    <w:rsid w:val="00D80EC5"/>
    <w:rsid w:val="00D843FC"/>
    <w:rsid w:val="00D86EA8"/>
    <w:rsid w:val="00D87922"/>
    <w:rsid w:val="00D920EF"/>
    <w:rsid w:val="00D9271F"/>
    <w:rsid w:val="00D92952"/>
    <w:rsid w:val="00D955AD"/>
    <w:rsid w:val="00D957DC"/>
    <w:rsid w:val="00D97CB8"/>
    <w:rsid w:val="00DA4122"/>
    <w:rsid w:val="00DA5E52"/>
    <w:rsid w:val="00DA73AD"/>
    <w:rsid w:val="00DA780F"/>
    <w:rsid w:val="00DA7AC2"/>
    <w:rsid w:val="00DB3A0A"/>
    <w:rsid w:val="00DB6F62"/>
    <w:rsid w:val="00DC2A45"/>
    <w:rsid w:val="00DC3920"/>
    <w:rsid w:val="00DC5CE2"/>
    <w:rsid w:val="00DC6ECD"/>
    <w:rsid w:val="00DC75CD"/>
    <w:rsid w:val="00DE2FFA"/>
    <w:rsid w:val="00DE31A5"/>
    <w:rsid w:val="00DE568E"/>
    <w:rsid w:val="00DE65B8"/>
    <w:rsid w:val="00DE7B53"/>
    <w:rsid w:val="00DF2030"/>
    <w:rsid w:val="00DF2B7E"/>
    <w:rsid w:val="00DF461F"/>
    <w:rsid w:val="00DF78BB"/>
    <w:rsid w:val="00E0019C"/>
    <w:rsid w:val="00E00471"/>
    <w:rsid w:val="00E00AF3"/>
    <w:rsid w:val="00E02455"/>
    <w:rsid w:val="00E02A9D"/>
    <w:rsid w:val="00E06148"/>
    <w:rsid w:val="00E0788C"/>
    <w:rsid w:val="00E07BE1"/>
    <w:rsid w:val="00E11695"/>
    <w:rsid w:val="00E154AA"/>
    <w:rsid w:val="00E157B4"/>
    <w:rsid w:val="00E210F8"/>
    <w:rsid w:val="00E2300D"/>
    <w:rsid w:val="00E244AD"/>
    <w:rsid w:val="00E27141"/>
    <w:rsid w:val="00E27366"/>
    <w:rsid w:val="00E34640"/>
    <w:rsid w:val="00E369BA"/>
    <w:rsid w:val="00E40F49"/>
    <w:rsid w:val="00E4257A"/>
    <w:rsid w:val="00E42721"/>
    <w:rsid w:val="00E42A37"/>
    <w:rsid w:val="00E461D5"/>
    <w:rsid w:val="00E471F4"/>
    <w:rsid w:val="00E5056D"/>
    <w:rsid w:val="00E544D8"/>
    <w:rsid w:val="00E56AA2"/>
    <w:rsid w:val="00E57D43"/>
    <w:rsid w:val="00E61E26"/>
    <w:rsid w:val="00E661C3"/>
    <w:rsid w:val="00E6627A"/>
    <w:rsid w:val="00E66576"/>
    <w:rsid w:val="00E67AE0"/>
    <w:rsid w:val="00E67B33"/>
    <w:rsid w:val="00E712F7"/>
    <w:rsid w:val="00E72129"/>
    <w:rsid w:val="00E72D0F"/>
    <w:rsid w:val="00E733E5"/>
    <w:rsid w:val="00E753F9"/>
    <w:rsid w:val="00E8282F"/>
    <w:rsid w:val="00E852C3"/>
    <w:rsid w:val="00E86592"/>
    <w:rsid w:val="00E91AE8"/>
    <w:rsid w:val="00E95683"/>
    <w:rsid w:val="00E968A3"/>
    <w:rsid w:val="00E96E3D"/>
    <w:rsid w:val="00EA0E14"/>
    <w:rsid w:val="00EA2935"/>
    <w:rsid w:val="00EA63E0"/>
    <w:rsid w:val="00EA70E0"/>
    <w:rsid w:val="00EA7803"/>
    <w:rsid w:val="00EB1632"/>
    <w:rsid w:val="00EB3A5B"/>
    <w:rsid w:val="00EC4BDE"/>
    <w:rsid w:val="00EC6F61"/>
    <w:rsid w:val="00ED1CBD"/>
    <w:rsid w:val="00ED1FA0"/>
    <w:rsid w:val="00ED3358"/>
    <w:rsid w:val="00ED7E95"/>
    <w:rsid w:val="00EE34D9"/>
    <w:rsid w:val="00EE354E"/>
    <w:rsid w:val="00EE4880"/>
    <w:rsid w:val="00EF0E77"/>
    <w:rsid w:val="00EF2225"/>
    <w:rsid w:val="00EF3AEF"/>
    <w:rsid w:val="00EF5ED3"/>
    <w:rsid w:val="00F05412"/>
    <w:rsid w:val="00F07DD3"/>
    <w:rsid w:val="00F10D03"/>
    <w:rsid w:val="00F12D99"/>
    <w:rsid w:val="00F12FC0"/>
    <w:rsid w:val="00F1470E"/>
    <w:rsid w:val="00F16CE4"/>
    <w:rsid w:val="00F16E24"/>
    <w:rsid w:val="00F24274"/>
    <w:rsid w:val="00F2766C"/>
    <w:rsid w:val="00F27E78"/>
    <w:rsid w:val="00F30645"/>
    <w:rsid w:val="00F31218"/>
    <w:rsid w:val="00F36F21"/>
    <w:rsid w:val="00F37B13"/>
    <w:rsid w:val="00F40CEB"/>
    <w:rsid w:val="00F41AA2"/>
    <w:rsid w:val="00F45851"/>
    <w:rsid w:val="00F45AE3"/>
    <w:rsid w:val="00F5131B"/>
    <w:rsid w:val="00F52AE6"/>
    <w:rsid w:val="00F53C8D"/>
    <w:rsid w:val="00F5608B"/>
    <w:rsid w:val="00F637FB"/>
    <w:rsid w:val="00F65AD1"/>
    <w:rsid w:val="00F67504"/>
    <w:rsid w:val="00F705CD"/>
    <w:rsid w:val="00F712AA"/>
    <w:rsid w:val="00F7491F"/>
    <w:rsid w:val="00F74C38"/>
    <w:rsid w:val="00F77F7D"/>
    <w:rsid w:val="00F81B52"/>
    <w:rsid w:val="00F837B9"/>
    <w:rsid w:val="00F872A5"/>
    <w:rsid w:val="00F87D3D"/>
    <w:rsid w:val="00F93F57"/>
    <w:rsid w:val="00F9400E"/>
    <w:rsid w:val="00F944FB"/>
    <w:rsid w:val="00F977AB"/>
    <w:rsid w:val="00FA0135"/>
    <w:rsid w:val="00FA4947"/>
    <w:rsid w:val="00FA61CA"/>
    <w:rsid w:val="00FA699A"/>
    <w:rsid w:val="00FB06C4"/>
    <w:rsid w:val="00FB137D"/>
    <w:rsid w:val="00FB2344"/>
    <w:rsid w:val="00FB32C8"/>
    <w:rsid w:val="00FC11B4"/>
    <w:rsid w:val="00FC1629"/>
    <w:rsid w:val="00FC1647"/>
    <w:rsid w:val="00FC24A2"/>
    <w:rsid w:val="00FC4A42"/>
    <w:rsid w:val="00FC7C9E"/>
    <w:rsid w:val="00FD20D2"/>
    <w:rsid w:val="00FD3A7A"/>
    <w:rsid w:val="00FD41BB"/>
    <w:rsid w:val="00FD502A"/>
    <w:rsid w:val="00FD679B"/>
    <w:rsid w:val="00FE2E44"/>
    <w:rsid w:val="00FE2F1D"/>
    <w:rsid w:val="00FE31E0"/>
    <w:rsid w:val="00FE3CAF"/>
    <w:rsid w:val="00FE61D1"/>
    <w:rsid w:val="00FE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5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1C697-197F-0E4D-B56C-630AE2CA5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6</Words>
  <Characters>2626</Characters>
  <Application>Microsoft Macintosh Word</Application>
  <DocSecurity>0</DocSecurity>
  <Lines>8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P Louis</cp:lastModifiedBy>
  <cp:revision>5</cp:revision>
  <dcterms:created xsi:type="dcterms:W3CDTF">2018-09-01T13:36:00Z</dcterms:created>
  <dcterms:modified xsi:type="dcterms:W3CDTF">2018-10-03T06:53:00Z</dcterms:modified>
</cp:coreProperties>
</file>